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0"/>
        <w:gridCol w:w="656"/>
        <w:gridCol w:w="922"/>
        <w:gridCol w:w="923"/>
        <w:gridCol w:w="847"/>
        <w:gridCol w:w="921"/>
        <w:gridCol w:w="887"/>
        <w:gridCol w:w="956"/>
        <w:gridCol w:w="921"/>
      </w:tblGrid>
      <w:tr w:rsidR="00801744" w:rsidRPr="005E0080" w14:paraId="7D604D22" w14:textId="77777777" w:rsidTr="006D1CE1">
        <w:trPr>
          <w:trHeight w:val="341"/>
        </w:trPr>
        <w:tc>
          <w:tcPr>
            <w:tcW w:w="9543" w:type="dxa"/>
            <w:gridSpan w:val="9"/>
            <w:tcBorders>
              <w:top w:val="single" w:sz="4" w:space="0" w:color="FFFFFF"/>
            </w:tcBorders>
            <w:vAlign w:val="center"/>
          </w:tcPr>
          <w:p w14:paraId="76B0F2D2" w14:textId="77777777" w:rsidR="00801744" w:rsidRPr="00097103" w:rsidRDefault="00801744" w:rsidP="006D1CE1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097103">
              <w:rPr>
                <w:rFonts w:ascii="Times New Roman" w:hAnsi="Times New Roman" w:cs="Times New Roman"/>
                <w:b/>
                <w:bCs/>
              </w:rPr>
              <w:t>Table S1. Demographic Distributions by Study Group and Paired Schools (% at Time 1).</w:t>
            </w:r>
          </w:p>
        </w:tc>
      </w:tr>
      <w:tr w:rsidR="00801744" w:rsidRPr="005E0080" w14:paraId="6258C7EA" w14:textId="77777777" w:rsidTr="006D1CE1">
        <w:trPr>
          <w:trHeight w:val="341"/>
        </w:trPr>
        <w:tc>
          <w:tcPr>
            <w:tcW w:w="2510" w:type="dxa"/>
            <w:tcBorders>
              <w:top w:val="double" w:sz="4" w:space="0" w:color="auto"/>
            </w:tcBorders>
            <w:vAlign w:val="center"/>
          </w:tcPr>
          <w:p w14:paraId="727C1273" w14:textId="77777777" w:rsidR="00801744" w:rsidRPr="005E0080" w:rsidRDefault="00801744" w:rsidP="006D1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gridSpan w:val="2"/>
            <w:tcBorders>
              <w:top w:val="double" w:sz="4" w:space="0" w:color="auto"/>
            </w:tcBorders>
            <w:vAlign w:val="center"/>
          </w:tcPr>
          <w:p w14:paraId="1CDCC4C9" w14:textId="77777777" w:rsidR="00801744" w:rsidRPr="005E0080" w:rsidRDefault="00801744" w:rsidP="006D1CE1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5E0080">
              <w:rPr>
                <w:rFonts w:ascii="Times New Roman" w:hAnsi="Times New Roman" w:cs="Times New Roman"/>
                <w:u w:val="single"/>
              </w:rPr>
              <w:t>Pair A</w:t>
            </w:r>
          </w:p>
        </w:tc>
        <w:tc>
          <w:tcPr>
            <w:tcW w:w="1770" w:type="dxa"/>
            <w:gridSpan w:val="2"/>
            <w:tcBorders>
              <w:top w:val="double" w:sz="4" w:space="0" w:color="auto"/>
            </w:tcBorders>
            <w:vAlign w:val="center"/>
          </w:tcPr>
          <w:p w14:paraId="5C760200" w14:textId="77777777" w:rsidR="00801744" w:rsidRPr="005E0080" w:rsidRDefault="00801744" w:rsidP="006D1CE1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5E0080">
              <w:rPr>
                <w:rFonts w:ascii="Times New Roman" w:hAnsi="Times New Roman" w:cs="Times New Roman"/>
                <w:u w:val="single"/>
              </w:rPr>
              <w:t>Pair B</w:t>
            </w:r>
          </w:p>
        </w:tc>
        <w:tc>
          <w:tcPr>
            <w:tcW w:w="1808" w:type="dxa"/>
            <w:gridSpan w:val="2"/>
            <w:tcBorders>
              <w:top w:val="double" w:sz="4" w:space="0" w:color="auto"/>
            </w:tcBorders>
            <w:vAlign w:val="center"/>
          </w:tcPr>
          <w:p w14:paraId="36378F92" w14:textId="77777777" w:rsidR="00801744" w:rsidRPr="005E0080" w:rsidRDefault="00801744" w:rsidP="006D1CE1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5E0080">
              <w:rPr>
                <w:rFonts w:ascii="Times New Roman" w:hAnsi="Times New Roman" w:cs="Times New Roman"/>
                <w:u w:val="single"/>
              </w:rPr>
              <w:t>Pair C</w:t>
            </w:r>
          </w:p>
        </w:tc>
        <w:tc>
          <w:tcPr>
            <w:tcW w:w="1877" w:type="dxa"/>
            <w:gridSpan w:val="2"/>
            <w:tcBorders>
              <w:top w:val="double" w:sz="4" w:space="0" w:color="auto"/>
            </w:tcBorders>
            <w:vAlign w:val="center"/>
          </w:tcPr>
          <w:p w14:paraId="0C8B9827" w14:textId="77777777" w:rsidR="00801744" w:rsidRPr="005E0080" w:rsidRDefault="00801744" w:rsidP="006D1CE1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5E0080">
              <w:rPr>
                <w:rFonts w:ascii="Times New Roman" w:hAnsi="Times New Roman" w:cs="Times New Roman"/>
                <w:u w:val="single"/>
              </w:rPr>
              <w:t>Pair D</w:t>
            </w:r>
          </w:p>
        </w:tc>
      </w:tr>
      <w:tr w:rsidR="00801744" w:rsidRPr="005E0080" w14:paraId="660A6947" w14:textId="77777777" w:rsidTr="006D1CE1">
        <w:trPr>
          <w:trHeight w:val="316"/>
        </w:trPr>
        <w:tc>
          <w:tcPr>
            <w:tcW w:w="2510" w:type="dxa"/>
            <w:vAlign w:val="center"/>
          </w:tcPr>
          <w:p w14:paraId="02FA3B3F" w14:textId="77777777" w:rsidR="00801744" w:rsidRPr="005E0080" w:rsidRDefault="00801744" w:rsidP="006D1C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bottom w:val="single" w:sz="12" w:space="0" w:color="000000"/>
            </w:tcBorders>
            <w:vAlign w:val="center"/>
          </w:tcPr>
          <w:p w14:paraId="54BF8E31" w14:textId="77777777" w:rsidR="00801744" w:rsidRPr="005E0080" w:rsidRDefault="00801744" w:rsidP="006D1CE1">
            <w:pPr>
              <w:jc w:val="center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Ctrl.</w:t>
            </w:r>
          </w:p>
        </w:tc>
        <w:tc>
          <w:tcPr>
            <w:tcW w:w="922" w:type="dxa"/>
            <w:tcBorders>
              <w:bottom w:val="single" w:sz="12" w:space="0" w:color="000000"/>
            </w:tcBorders>
            <w:vAlign w:val="center"/>
          </w:tcPr>
          <w:p w14:paraId="53BED162" w14:textId="77777777" w:rsidR="00801744" w:rsidRPr="005E0080" w:rsidRDefault="00801744" w:rsidP="006D1CE1">
            <w:pPr>
              <w:jc w:val="center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Int.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  <w:vAlign w:val="center"/>
          </w:tcPr>
          <w:p w14:paraId="5A737670" w14:textId="77777777" w:rsidR="00801744" w:rsidRPr="005E0080" w:rsidRDefault="00801744" w:rsidP="006D1CE1">
            <w:pPr>
              <w:jc w:val="center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Ctrl.</w:t>
            </w:r>
          </w:p>
        </w:tc>
        <w:tc>
          <w:tcPr>
            <w:tcW w:w="847" w:type="dxa"/>
            <w:tcBorders>
              <w:bottom w:val="single" w:sz="12" w:space="0" w:color="000000"/>
            </w:tcBorders>
            <w:vAlign w:val="center"/>
          </w:tcPr>
          <w:p w14:paraId="1A939EBA" w14:textId="77777777" w:rsidR="00801744" w:rsidRPr="005E0080" w:rsidRDefault="00801744" w:rsidP="006D1CE1">
            <w:pPr>
              <w:jc w:val="center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Int.</w:t>
            </w:r>
          </w:p>
        </w:tc>
        <w:tc>
          <w:tcPr>
            <w:tcW w:w="921" w:type="dxa"/>
            <w:tcBorders>
              <w:bottom w:val="single" w:sz="12" w:space="0" w:color="000000"/>
            </w:tcBorders>
            <w:vAlign w:val="center"/>
          </w:tcPr>
          <w:p w14:paraId="2C3CF899" w14:textId="77777777" w:rsidR="00801744" w:rsidRPr="005E0080" w:rsidRDefault="00801744" w:rsidP="006D1CE1">
            <w:pPr>
              <w:jc w:val="center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Ctrl.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 w14:paraId="3A19D3CF" w14:textId="77777777" w:rsidR="00801744" w:rsidRPr="005E0080" w:rsidRDefault="00801744" w:rsidP="006D1CE1">
            <w:pPr>
              <w:jc w:val="center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Int.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 w14:paraId="0BDF77F5" w14:textId="77777777" w:rsidR="00801744" w:rsidRPr="005E0080" w:rsidRDefault="00801744" w:rsidP="006D1CE1">
            <w:pPr>
              <w:jc w:val="center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Ctrl.</w:t>
            </w:r>
          </w:p>
        </w:tc>
        <w:tc>
          <w:tcPr>
            <w:tcW w:w="921" w:type="dxa"/>
            <w:tcBorders>
              <w:bottom w:val="single" w:sz="12" w:space="0" w:color="000000"/>
            </w:tcBorders>
            <w:vAlign w:val="center"/>
          </w:tcPr>
          <w:p w14:paraId="1709979F" w14:textId="77777777" w:rsidR="00801744" w:rsidRPr="005E0080" w:rsidRDefault="00801744" w:rsidP="006D1CE1">
            <w:pPr>
              <w:jc w:val="center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Int.</w:t>
            </w:r>
          </w:p>
        </w:tc>
      </w:tr>
      <w:tr w:rsidR="00801744" w:rsidRPr="005E0080" w14:paraId="7B6D41D9" w14:textId="77777777" w:rsidTr="006D1CE1">
        <w:trPr>
          <w:trHeight w:val="341"/>
        </w:trPr>
        <w:tc>
          <w:tcPr>
            <w:tcW w:w="2510" w:type="dxa"/>
            <w:vAlign w:val="center"/>
          </w:tcPr>
          <w:p w14:paraId="3875C3AD" w14:textId="77777777" w:rsidR="00801744" w:rsidRPr="005E0080" w:rsidRDefault="00801744" w:rsidP="006D1CE1">
            <w:pPr>
              <w:rPr>
                <w:rFonts w:ascii="Times New Roman" w:hAnsi="Times New Roman" w:cs="Times New Roman"/>
                <w:i/>
                <w:iCs/>
              </w:rPr>
            </w:pPr>
            <w:r w:rsidRPr="005E0080">
              <w:rPr>
                <w:rFonts w:ascii="Times New Roman" w:hAnsi="Times New Roman" w:cs="Times New Roman"/>
                <w:i/>
                <w:iCs/>
              </w:rPr>
              <w:t>Gender</w:t>
            </w:r>
          </w:p>
        </w:tc>
        <w:tc>
          <w:tcPr>
            <w:tcW w:w="7033" w:type="dxa"/>
            <w:gridSpan w:val="8"/>
            <w:vAlign w:val="center"/>
          </w:tcPr>
          <w:p w14:paraId="18E0997E" w14:textId="77777777" w:rsidR="00801744" w:rsidRPr="005E0080" w:rsidRDefault="00801744" w:rsidP="006D1C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744" w:rsidRPr="005E0080" w14:paraId="460FC9D2" w14:textId="77777777" w:rsidTr="006D1CE1">
        <w:trPr>
          <w:trHeight w:val="341"/>
        </w:trPr>
        <w:tc>
          <w:tcPr>
            <w:tcW w:w="2510" w:type="dxa"/>
            <w:vAlign w:val="center"/>
          </w:tcPr>
          <w:p w14:paraId="29842230" w14:textId="77777777" w:rsidR="00801744" w:rsidRPr="005E0080" w:rsidRDefault="00801744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Male</w:t>
            </w:r>
          </w:p>
        </w:tc>
        <w:tc>
          <w:tcPr>
            <w:tcW w:w="656" w:type="dxa"/>
            <w:vAlign w:val="center"/>
          </w:tcPr>
          <w:p w14:paraId="4D2044C2" w14:textId="77777777" w:rsidR="00801744" w:rsidRPr="005E0080" w:rsidRDefault="00801744" w:rsidP="006D1CE1">
            <w:pPr>
              <w:tabs>
                <w:tab w:val="decimal" w:pos="260"/>
              </w:tabs>
              <w:ind w:right="-18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6.1</w:t>
            </w:r>
          </w:p>
        </w:tc>
        <w:tc>
          <w:tcPr>
            <w:tcW w:w="922" w:type="dxa"/>
            <w:vAlign w:val="center"/>
          </w:tcPr>
          <w:p w14:paraId="69FA9E97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43.9</w:t>
            </w:r>
          </w:p>
        </w:tc>
        <w:tc>
          <w:tcPr>
            <w:tcW w:w="923" w:type="dxa"/>
            <w:vAlign w:val="center"/>
          </w:tcPr>
          <w:p w14:paraId="4EA2F812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1.6</w:t>
            </w:r>
          </w:p>
        </w:tc>
        <w:tc>
          <w:tcPr>
            <w:tcW w:w="847" w:type="dxa"/>
            <w:vAlign w:val="center"/>
          </w:tcPr>
          <w:p w14:paraId="5D13B5FC" w14:textId="77777777" w:rsidR="00801744" w:rsidRPr="005E0080" w:rsidRDefault="00801744" w:rsidP="006D1CE1">
            <w:pPr>
              <w:tabs>
                <w:tab w:val="decimal" w:pos="260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921" w:type="dxa"/>
            <w:vAlign w:val="center"/>
          </w:tcPr>
          <w:p w14:paraId="58397084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49.5</w:t>
            </w:r>
          </w:p>
        </w:tc>
        <w:tc>
          <w:tcPr>
            <w:tcW w:w="887" w:type="dxa"/>
            <w:vAlign w:val="center"/>
          </w:tcPr>
          <w:p w14:paraId="2E9E6E57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956" w:type="dxa"/>
            <w:vAlign w:val="center"/>
          </w:tcPr>
          <w:p w14:paraId="0EFBD926" w14:textId="77777777" w:rsidR="00801744" w:rsidRPr="005E0080" w:rsidRDefault="00801744" w:rsidP="006D1CE1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921" w:type="dxa"/>
            <w:vAlign w:val="center"/>
          </w:tcPr>
          <w:p w14:paraId="6EC63C9A" w14:textId="77777777" w:rsidR="00801744" w:rsidRPr="005E0080" w:rsidRDefault="00801744" w:rsidP="006D1CE1">
            <w:pPr>
              <w:tabs>
                <w:tab w:val="decimal" w:pos="259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1.2</w:t>
            </w:r>
          </w:p>
        </w:tc>
      </w:tr>
      <w:tr w:rsidR="00801744" w:rsidRPr="005E0080" w14:paraId="6D907D11" w14:textId="77777777" w:rsidTr="006D1CE1">
        <w:trPr>
          <w:trHeight w:val="341"/>
        </w:trPr>
        <w:tc>
          <w:tcPr>
            <w:tcW w:w="2510" w:type="dxa"/>
            <w:vAlign w:val="center"/>
          </w:tcPr>
          <w:p w14:paraId="66BE4A17" w14:textId="77777777" w:rsidR="00801744" w:rsidRPr="005E0080" w:rsidRDefault="00801744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Female</w:t>
            </w:r>
          </w:p>
        </w:tc>
        <w:tc>
          <w:tcPr>
            <w:tcW w:w="656" w:type="dxa"/>
            <w:vAlign w:val="center"/>
          </w:tcPr>
          <w:p w14:paraId="2D2D352A" w14:textId="77777777" w:rsidR="00801744" w:rsidRPr="005E0080" w:rsidRDefault="00801744" w:rsidP="006D1CE1">
            <w:pPr>
              <w:tabs>
                <w:tab w:val="decimal" w:pos="260"/>
              </w:tabs>
              <w:ind w:right="-18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43.9</w:t>
            </w:r>
          </w:p>
        </w:tc>
        <w:tc>
          <w:tcPr>
            <w:tcW w:w="922" w:type="dxa"/>
            <w:vAlign w:val="center"/>
          </w:tcPr>
          <w:p w14:paraId="3A5D59CF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923" w:type="dxa"/>
            <w:vAlign w:val="center"/>
          </w:tcPr>
          <w:p w14:paraId="2A4B33F7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46.9</w:t>
            </w:r>
          </w:p>
        </w:tc>
        <w:tc>
          <w:tcPr>
            <w:tcW w:w="847" w:type="dxa"/>
            <w:vAlign w:val="center"/>
          </w:tcPr>
          <w:p w14:paraId="22155570" w14:textId="77777777" w:rsidR="00801744" w:rsidRPr="005E0080" w:rsidRDefault="00801744" w:rsidP="006D1CE1">
            <w:pPr>
              <w:tabs>
                <w:tab w:val="decimal" w:pos="260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2.7</w:t>
            </w:r>
          </w:p>
        </w:tc>
        <w:tc>
          <w:tcPr>
            <w:tcW w:w="921" w:type="dxa"/>
            <w:vAlign w:val="center"/>
          </w:tcPr>
          <w:p w14:paraId="277B60D6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0.5</w:t>
            </w:r>
          </w:p>
        </w:tc>
        <w:tc>
          <w:tcPr>
            <w:tcW w:w="887" w:type="dxa"/>
            <w:vAlign w:val="center"/>
          </w:tcPr>
          <w:p w14:paraId="433EBF98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956" w:type="dxa"/>
            <w:vAlign w:val="center"/>
          </w:tcPr>
          <w:p w14:paraId="5948F97E" w14:textId="77777777" w:rsidR="00801744" w:rsidRPr="005E0080" w:rsidRDefault="00801744" w:rsidP="006D1CE1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7.9</w:t>
            </w:r>
          </w:p>
        </w:tc>
        <w:tc>
          <w:tcPr>
            <w:tcW w:w="921" w:type="dxa"/>
            <w:vAlign w:val="center"/>
          </w:tcPr>
          <w:p w14:paraId="5F98375B" w14:textId="77777777" w:rsidR="00801744" w:rsidRPr="005E0080" w:rsidRDefault="00801744" w:rsidP="006D1CE1">
            <w:pPr>
              <w:tabs>
                <w:tab w:val="decimal" w:pos="259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48.8</w:t>
            </w:r>
          </w:p>
        </w:tc>
      </w:tr>
      <w:tr w:rsidR="00801744" w:rsidRPr="005E0080" w14:paraId="3277AD65" w14:textId="77777777" w:rsidTr="006D1CE1">
        <w:trPr>
          <w:trHeight w:val="316"/>
        </w:trPr>
        <w:tc>
          <w:tcPr>
            <w:tcW w:w="2510" w:type="dxa"/>
            <w:vAlign w:val="center"/>
          </w:tcPr>
          <w:p w14:paraId="5B1ADB4D" w14:textId="77777777" w:rsidR="00801744" w:rsidRPr="005E0080" w:rsidRDefault="00801744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Missing</w:t>
            </w:r>
          </w:p>
        </w:tc>
        <w:tc>
          <w:tcPr>
            <w:tcW w:w="656" w:type="dxa"/>
            <w:vAlign w:val="center"/>
          </w:tcPr>
          <w:p w14:paraId="305C08FE" w14:textId="77777777" w:rsidR="00801744" w:rsidRPr="005E0080" w:rsidRDefault="00801744" w:rsidP="006D1CE1">
            <w:pPr>
              <w:tabs>
                <w:tab w:val="decimal" w:pos="260"/>
              </w:tabs>
              <w:ind w:right="-18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2" w:type="dxa"/>
            <w:vAlign w:val="center"/>
          </w:tcPr>
          <w:p w14:paraId="55D1C0F4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23" w:type="dxa"/>
            <w:vAlign w:val="center"/>
          </w:tcPr>
          <w:p w14:paraId="6AE431D2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47" w:type="dxa"/>
            <w:vAlign w:val="center"/>
          </w:tcPr>
          <w:p w14:paraId="4F5835AE" w14:textId="77777777" w:rsidR="00801744" w:rsidRPr="005E0080" w:rsidRDefault="00801744" w:rsidP="006D1CE1">
            <w:pPr>
              <w:tabs>
                <w:tab w:val="decimal" w:pos="260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1" w:type="dxa"/>
            <w:vAlign w:val="center"/>
          </w:tcPr>
          <w:p w14:paraId="06103FBD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87" w:type="dxa"/>
            <w:vAlign w:val="center"/>
          </w:tcPr>
          <w:p w14:paraId="3869DBE0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56" w:type="dxa"/>
            <w:vAlign w:val="center"/>
          </w:tcPr>
          <w:p w14:paraId="5024EC47" w14:textId="77777777" w:rsidR="00801744" w:rsidRPr="005E0080" w:rsidRDefault="00801744" w:rsidP="006D1CE1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21" w:type="dxa"/>
            <w:vAlign w:val="center"/>
          </w:tcPr>
          <w:p w14:paraId="338939B5" w14:textId="77777777" w:rsidR="00801744" w:rsidRPr="005E0080" w:rsidRDefault="00801744" w:rsidP="006D1CE1">
            <w:pPr>
              <w:tabs>
                <w:tab w:val="decimal" w:pos="259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</w:tr>
      <w:tr w:rsidR="00801744" w:rsidRPr="005E0080" w14:paraId="256D6154" w14:textId="77777777" w:rsidTr="006D1CE1">
        <w:trPr>
          <w:trHeight w:val="341"/>
        </w:trPr>
        <w:tc>
          <w:tcPr>
            <w:tcW w:w="2510" w:type="dxa"/>
            <w:vAlign w:val="center"/>
          </w:tcPr>
          <w:p w14:paraId="3443D0F6" w14:textId="77777777" w:rsidR="00801744" w:rsidRPr="005E0080" w:rsidRDefault="00801744" w:rsidP="006D1CE1">
            <w:pPr>
              <w:rPr>
                <w:rFonts w:ascii="Times New Roman" w:hAnsi="Times New Roman" w:cs="Times New Roman"/>
                <w:i/>
                <w:iCs/>
              </w:rPr>
            </w:pPr>
            <w:r w:rsidRPr="005E0080">
              <w:rPr>
                <w:rFonts w:ascii="Times New Roman" w:hAnsi="Times New Roman" w:cs="Times New Roman"/>
                <w:i/>
                <w:iCs/>
              </w:rPr>
              <w:t>Age</w:t>
            </w:r>
          </w:p>
        </w:tc>
        <w:tc>
          <w:tcPr>
            <w:tcW w:w="7033" w:type="dxa"/>
            <w:gridSpan w:val="8"/>
            <w:vAlign w:val="center"/>
          </w:tcPr>
          <w:p w14:paraId="28B43BF8" w14:textId="77777777" w:rsidR="00801744" w:rsidRPr="005E0080" w:rsidRDefault="00801744" w:rsidP="006D1CE1">
            <w:pPr>
              <w:tabs>
                <w:tab w:val="decimal" w:pos="208"/>
                <w:tab w:val="decimal" w:pos="259"/>
              </w:tabs>
              <w:ind w:right="-18"/>
              <w:rPr>
                <w:rFonts w:ascii="Times New Roman" w:hAnsi="Times New Roman" w:cs="Times New Roman"/>
              </w:rPr>
            </w:pPr>
          </w:p>
        </w:tc>
      </w:tr>
      <w:tr w:rsidR="00801744" w:rsidRPr="005E0080" w14:paraId="4A9AC0EA" w14:textId="77777777" w:rsidTr="006D1CE1">
        <w:trPr>
          <w:trHeight w:val="316"/>
        </w:trPr>
        <w:tc>
          <w:tcPr>
            <w:tcW w:w="2510" w:type="dxa"/>
            <w:vAlign w:val="center"/>
          </w:tcPr>
          <w:p w14:paraId="703B8AE3" w14:textId="77777777" w:rsidR="00801744" w:rsidRPr="005E0080" w:rsidRDefault="00801744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7</w:t>
            </w:r>
          </w:p>
        </w:tc>
        <w:tc>
          <w:tcPr>
            <w:tcW w:w="656" w:type="dxa"/>
            <w:vAlign w:val="center"/>
          </w:tcPr>
          <w:p w14:paraId="374C0939" w14:textId="77777777" w:rsidR="00801744" w:rsidRPr="005E0080" w:rsidRDefault="00801744" w:rsidP="006D1CE1">
            <w:pPr>
              <w:tabs>
                <w:tab w:val="decimal" w:pos="260"/>
              </w:tabs>
              <w:ind w:right="-18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2" w:type="dxa"/>
            <w:vAlign w:val="center"/>
          </w:tcPr>
          <w:p w14:paraId="7B0A92C4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3" w:type="dxa"/>
            <w:vAlign w:val="center"/>
          </w:tcPr>
          <w:p w14:paraId="5FAD58D8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47" w:type="dxa"/>
            <w:vAlign w:val="center"/>
          </w:tcPr>
          <w:p w14:paraId="18364930" w14:textId="77777777" w:rsidR="00801744" w:rsidRPr="005E0080" w:rsidRDefault="00801744" w:rsidP="006D1CE1">
            <w:pPr>
              <w:tabs>
                <w:tab w:val="decimal" w:pos="260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1" w:type="dxa"/>
            <w:vAlign w:val="center"/>
          </w:tcPr>
          <w:p w14:paraId="75A26D6F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87" w:type="dxa"/>
            <w:vAlign w:val="center"/>
          </w:tcPr>
          <w:p w14:paraId="734D2199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56" w:type="dxa"/>
            <w:vAlign w:val="center"/>
          </w:tcPr>
          <w:p w14:paraId="710EE889" w14:textId="77777777" w:rsidR="00801744" w:rsidRPr="005E0080" w:rsidRDefault="00801744" w:rsidP="006D1CE1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21" w:type="dxa"/>
            <w:vAlign w:val="center"/>
          </w:tcPr>
          <w:p w14:paraId="63FBB6A5" w14:textId="77777777" w:rsidR="00801744" w:rsidRPr="005E0080" w:rsidRDefault="00801744" w:rsidP="006D1CE1">
            <w:pPr>
              <w:tabs>
                <w:tab w:val="decimal" w:pos="259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</w:tr>
      <w:tr w:rsidR="00801744" w:rsidRPr="005E0080" w14:paraId="43D31552" w14:textId="77777777" w:rsidTr="006D1CE1">
        <w:trPr>
          <w:trHeight w:val="341"/>
        </w:trPr>
        <w:tc>
          <w:tcPr>
            <w:tcW w:w="2510" w:type="dxa"/>
            <w:vAlign w:val="center"/>
          </w:tcPr>
          <w:p w14:paraId="2DE7BD35" w14:textId="77777777" w:rsidR="00801744" w:rsidRPr="005E0080" w:rsidRDefault="00801744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8</w:t>
            </w:r>
          </w:p>
        </w:tc>
        <w:tc>
          <w:tcPr>
            <w:tcW w:w="656" w:type="dxa"/>
            <w:vAlign w:val="center"/>
          </w:tcPr>
          <w:p w14:paraId="2E5258D2" w14:textId="77777777" w:rsidR="00801744" w:rsidRPr="005E0080" w:rsidRDefault="00801744" w:rsidP="006D1CE1">
            <w:pPr>
              <w:tabs>
                <w:tab w:val="decimal" w:pos="260"/>
              </w:tabs>
              <w:ind w:right="-18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41.5</w:t>
            </w:r>
          </w:p>
        </w:tc>
        <w:tc>
          <w:tcPr>
            <w:tcW w:w="922" w:type="dxa"/>
            <w:vAlign w:val="center"/>
          </w:tcPr>
          <w:p w14:paraId="28263D78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923" w:type="dxa"/>
            <w:vAlign w:val="center"/>
          </w:tcPr>
          <w:p w14:paraId="5E10DB84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847" w:type="dxa"/>
            <w:vAlign w:val="center"/>
          </w:tcPr>
          <w:p w14:paraId="47C23643" w14:textId="77777777" w:rsidR="00801744" w:rsidRPr="005E0080" w:rsidRDefault="00801744" w:rsidP="006D1CE1">
            <w:pPr>
              <w:tabs>
                <w:tab w:val="decimal" w:pos="260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69.1</w:t>
            </w:r>
          </w:p>
        </w:tc>
        <w:tc>
          <w:tcPr>
            <w:tcW w:w="921" w:type="dxa"/>
            <w:vAlign w:val="center"/>
          </w:tcPr>
          <w:p w14:paraId="00A883FB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887" w:type="dxa"/>
            <w:vAlign w:val="center"/>
          </w:tcPr>
          <w:p w14:paraId="5BDBED47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41.5</w:t>
            </w:r>
          </w:p>
        </w:tc>
        <w:tc>
          <w:tcPr>
            <w:tcW w:w="956" w:type="dxa"/>
            <w:vAlign w:val="center"/>
          </w:tcPr>
          <w:p w14:paraId="1F2AA65F" w14:textId="77777777" w:rsidR="00801744" w:rsidRPr="005E0080" w:rsidRDefault="00801744" w:rsidP="006D1CE1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40.6</w:t>
            </w:r>
          </w:p>
        </w:tc>
        <w:tc>
          <w:tcPr>
            <w:tcW w:w="921" w:type="dxa"/>
            <w:vAlign w:val="center"/>
          </w:tcPr>
          <w:p w14:paraId="423D46D4" w14:textId="77777777" w:rsidR="00801744" w:rsidRPr="005E0080" w:rsidRDefault="00801744" w:rsidP="006D1CE1">
            <w:pPr>
              <w:tabs>
                <w:tab w:val="decimal" w:pos="259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40.3</w:t>
            </w:r>
          </w:p>
        </w:tc>
      </w:tr>
      <w:tr w:rsidR="00801744" w:rsidRPr="005E0080" w14:paraId="7E7ACBC9" w14:textId="77777777" w:rsidTr="006D1CE1">
        <w:trPr>
          <w:trHeight w:val="341"/>
        </w:trPr>
        <w:tc>
          <w:tcPr>
            <w:tcW w:w="2510" w:type="dxa"/>
            <w:vAlign w:val="center"/>
          </w:tcPr>
          <w:p w14:paraId="13E5D09F" w14:textId="77777777" w:rsidR="00801744" w:rsidRPr="005E0080" w:rsidRDefault="00801744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9</w:t>
            </w:r>
          </w:p>
        </w:tc>
        <w:tc>
          <w:tcPr>
            <w:tcW w:w="656" w:type="dxa"/>
            <w:vAlign w:val="center"/>
          </w:tcPr>
          <w:p w14:paraId="72811177" w14:textId="77777777" w:rsidR="00801744" w:rsidRPr="005E0080" w:rsidRDefault="00801744" w:rsidP="006D1CE1">
            <w:pPr>
              <w:tabs>
                <w:tab w:val="decimal" w:pos="260"/>
              </w:tabs>
              <w:ind w:right="-18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922" w:type="dxa"/>
            <w:vAlign w:val="center"/>
          </w:tcPr>
          <w:p w14:paraId="5C87FACA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923" w:type="dxa"/>
            <w:vAlign w:val="center"/>
          </w:tcPr>
          <w:p w14:paraId="67ACFB43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847" w:type="dxa"/>
            <w:vAlign w:val="center"/>
          </w:tcPr>
          <w:p w14:paraId="7230180C" w14:textId="77777777" w:rsidR="00801744" w:rsidRPr="005E0080" w:rsidRDefault="00801744" w:rsidP="006D1CE1">
            <w:pPr>
              <w:tabs>
                <w:tab w:val="decimal" w:pos="260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21" w:type="dxa"/>
            <w:vAlign w:val="center"/>
          </w:tcPr>
          <w:p w14:paraId="3A1774FA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887" w:type="dxa"/>
            <w:vAlign w:val="center"/>
          </w:tcPr>
          <w:p w14:paraId="30EF74F6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956" w:type="dxa"/>
            <w:vAlign w:val="center"/>
          </w:tcPr>
          <w:p w14:paraId="6D66C88C" w14:textId="77777777" w:rsidR="00801744" w:rsidRPr="005E0080" w:rsidRDefault="00801744" w:rsidP="006D1CE1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921" w:type="dxa"/>
            <w:vAlign w:val="center"/>
          </w:tcPr>
          <w:p w14:paraId="1B289221" w14:textId="77777777" w:rsidR="00801744" w:rsidRPr="005E0080" w:rsidRDefault="00801744" w:rsidP="006D1CE1">
            <w:pPr>
              <w:tabs>
                <w:tab w:val="decimal" w:pos="259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.4</w:t>
            </w:r>
          </w:p>
        </w:tc>
      </w:tr>
      <w:tr w:rsidR="00801744" w:rsidRPr="005E0080" w14:paraId="448F5E0F" w14:textId="77777777" w:rsidTr="006D1CE1">
        <w:trPr>
          <w:trHeight w:val="316"/>
        </w:trPr>
        <w:tc>
          <w:tcPr>
            <w:tcW w:w="2510" w:type="dxa"/>
            <w:vAlign w:val="center"/>
          </w:tcPr>
          <w:p w14:paraId="47E8C904" w14:textId="77777777" w:rsidR="00801744" w:rsidRPr="005E0080" w:rsidRDefault="00801744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10</w:t>
            </w:r>
          </w:p>
        </w:tc>
        <w:tc>
          <w:tcPr>
            <w:tcW w:w="656" w:type="dxa"/>
            <w:vAlign w:val="center"/>
          </w:tcPr>
          <w:p w14:paraId="487486FA" w14:textId="77777777" w:rsidR="00801744" w:rsidRPr="005E0080" w:rsidRDefault="00801744" w:rsidP="006D1CE1">
            <w:pPr>
              <w:tabs>
                <w:tab w:val="decimal" w:pos="260"/>
              </w:tabs>
              <w:ind w:right="-18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48.0</w:t>
            </w:r>
          </w:p>
        </w:tc>
        <w:tc>
          <w:tcPr>
            <w:tcW w:w="922" w:type="dxa"/>
            <w:vAlign w:val="center"/>
          </w:tcPr>
          <w:p w14:paraId="396B0D92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923" w:type="dxa"/>
            <w:vAlign w:val="center"/>
          </w:tcPr>
          <w:p w14:paraId="5AF47154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42.2</w:t>
            </w:r>
          </w:p>
        </w:tc>
        <w:tc>
          <w:tcPr>
            <w:tcW w:w="847" w:type="dxa"/>
            <w:vAlign w:val="center"/>
          </w:tcPr>
          <w:p w14:paraId="6EAC94CE" w14:textId="77777777" w:rsidR="00801744" w:rsidRPr="005E0080" w:rsidRDefault="00801744" w:rsidP="006D1CE1">
            <w:pPr>
              <w:tabs>
                <w:tab w:val="decimal" w:pos="260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921" w:type="dxa"/>
            <w:vAlign w:val="center"/>
          </w:tcPr>
          <w:p w14:paraId="6DD59540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1.5</w:t>
            </w:r>
          </w:p>
        </w:tc>
        <w:tc>
          <w:tcPr>
            <w:tcW w:w="887" w:type="dxa"/>
            <w:vAlign w:val="center"/>
          </w:tcPr>
          <w:p w14:paraId="35CBA02D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956" w:type="dxa"/>
            <w:vAlign w:val="center"/>
          </w:tcPr>
          <w:p w14:paraId="5FCCB5CA" w14:textId="77777777" w:rsidR="00801744" w:rsidRPr="005E0080" w:rsidRDefault="00801744" w:rsidP="006D1CE1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46.6</w:t>
            </w:r>
          </w:p>
        </w:tc>
        <w:tc>
          <w:tcPr>
            <w:tcW w:w="921" w:type="dxa"/>
            <w:vAlign w:val="center"/>
          </w:tcPr>
          <w:p w14:paraId="4B66DF3F" w14:textId="77777777" w:rsidR="00801744" w:rsidRPr="005E0080" w:rsidRDefault="00801744" w:rsidP="006D1CE1">
            <w:pPr>
              <w:tabs>
                <w:tab w:val="decimal" w:pos="259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34.1</w:t>
            </w:r>
          </w:p>
        </w:tc>
      </w:tr>
      <w:tr w:rsidR="00801744" w:rsidRPr="005E0080" w14:paraId="03C6B484" w14:textId="77777777" w:rsidTr="006D1CE1">
        <w:trPr>
          <w:trHeight w:val="341"/>
        </w:trPr>
        <w:tc>
          <w:tcPr>
            <w:tcW w:w="2510" w:type="dxa"/>
            <w:vAlign w:val="center"/>
          </w:tcPr>
          <w:p w14:paraId="4B184E0C" w14:textId="77777777" w:rsidR="00801744" w:rsidRPr="005E0080" w:rsidRDefault="00801744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11</w:t>
            </w:r>
          </w:p>
        </w:tc>
        <w:tc>
          <w:tcPr>
            <w:tcW w:w="656" w:type="dxa"/>
            <w:vAlign w:val="center"/>
          </w:tcPr>
          <w:p w14:paraId="7E771213" w14:textId="77777777" w:rsidR="00801744" w:rsidRPr="005E0080" w:rsidRDefault="00801744" w:rsidP="006D1CE1">
            <w:pPr>
              <w:tabs>
                <w:tab w:val="decimal" w:pos="260"/>
              </w:tabs>
              <w:ind w:right="-18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22" w:type="dxa"/>
            <w:vAlign w:val="center"/>
          </w:tcPr>
          <w:p w14:paraId="38FD5C70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923" w:type="dxa"/>
            <w:vAlign w:val="center"/>
          </w:tcPr>
          <w:p w14:paraId="6AD00023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847" w:type="dxa"/>
            <w:vAlign w:val="center"/>
          </w:tcPr>
          <w:p w14:paraId="48A23B8C" w14:textId="77777777" w:rsidR="00801744" w:rsidRPr="005E0080" w:rsidRDefault="00801744" w:rsidP="006D1CE1">
            <w:pPr>
              <w:tabs>
                <w:tab w:val="decimal" w:pos="260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21" w:type="dxa"/>
            <w:vAlign w:val="center"/>
          </w:tcPr>
          <w:p w14:paraId="12D33504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887" w:type="dxa"/>
            <w:vAlign w:val="center"/>
          </w:tcPr>
          <w:p w14:paraId="4BA5950C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6.0</w:t>
            </w:r>
          </w:p>
        </w:tc>
        <w:tc>
          <w:tcPr>
            <w:tcW w:w="956" w:type="dxa"/>
            <w:vAlign w:val="center"/>
          </w:tcPr>
          <w:p w14:paraId="2A53C8D9" w14:textId="77777777" w:rsidR="00801744" w:rsidRPr="005E0080" w:rsidRDefault="00801744" w:rsidP="006D1CE1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921" w:type="dxa"/>
            <w:vAlign w:val="center"/>
          </w:tcPr>
          <w:p w14:paraId="6B4CFE5A" w14:textId="77777777" w:rsidR="00801744" w:rsidRPr="005E0080" w:rsidRDefault="00801744" w:rsidP="006D1CE1">
            <w:pPr>
              <w:tabs>
                <w:tab w:val="decimal" w:pos="259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1.6</w:t>
            </w:r>
          </w:p>
        </w:tc>
      </w:tr>
      <w:tr w:rsidR="00801744" w:rsidRPr="005E0080" w14:paraId="0A31F252" w14:textId="77777777" w:rsidTr="006D1CE1">
        <w:trPr>
          <w:trHeight w:val="341"/>
        </w:trPr>
        <w:tc>
          <w:tcPr>
            <w:tcW w:w="2510" w:type="dxa"/>
            <w:vAlign w:val="center"/>
          </w:tcPr>
          <w:p w14:paraId="7907DC21" w14:textId="77777777" w:rsidR="00801744" w:rsidRPr="005E0080" w:rsidRDefault="00801744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12</w:t>
            </w:r>
          </w:p>
        </w:tc>
        <w:tc>
          <w:tcPr>
            <w:tcW w:w="656" w:type="dxa"/>
            <w:vAlign w:val="center"/>
          </w:tcPr>
          <w:p w14:paraId="3D94D653" w14:textId="77777777" w:rsidR="00801744" w:rsidRPr="005E0080" w:rsidRDefault="00801744" w:rsidP="006D1CE1">
            <w:pPr>
              <w:tabs>
                <w:tab w:val="decimal" w:pos="260"/>
              </w:tabs>
              <w:ind w:right="-18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2" w:type="dxa"/>
            <w:vAlign w:val="center"/>
          </w:tcPr>
          <w:p w14:paraId="11EEFD34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23" w:type="dxa"/>
            <w:vAlign w:val="center"/>
          </w:tcPr>
          <w:p w14:paraId="18747F92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47" w:type="dxa"/>
            <w:vAlign w:val="center"/>
          </w:tcPr>
          <w:p w14:paraId="484EC90C" w14:textId="77777777" w:rsidR="00801744" w:rsidRPr="005E0080" w:rsidRDefault="00801744" w:rsidP="006D1CE1">
            <w:pPr>
              <w:tabs>
                <w:tab w:val="decimal" w:pos="260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21" w:type="dxa"/>
            <w:vAlign w:val="center"/>
          </w:tcPr>
          <w:p w14:paraId="1183B65E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87" w:type="dxa"/>
            <w:vAlign w:val="center"/>
          </w:tcPr>
          <w:p w14:paraId="04F7E1EF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56" w:type="dxa"/>
            <w:vAlign w:val="center"/>
          </w:tcPr>
          <w:p w14:paraId="34A340A0" w14:textId="77777777" w:rsidR="00801744" w:rsidRPr="005E0080" w:rsidRDefault="00801744" w:rsidP="006D1CE1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1" w:type="dxa"/>
            <w:vAlign w:val="center"/>
          </w:tcPr>
          <w:p w14:paraId="75F319CE" w14:textId="77777777" w:rsidR="00801744" w:rsidRPr="005E0080" w:rsidRDefault="00801744" w:rsidP="006D1CE1">
            <w:pPr>
              <w:tabs>
                <w:tab w:val="decimal" w:pos="259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</w:tr>
      <w:tr w:rsidR="00801744" w:rsidRPr="005E0080" w14:paraId="6A622B8E" w14:textId="77777777" w:rsidTr="006D1CE1">
        <w:trPr>
          <w:trHeight w:val="316"/>
        </w:trPr>
        <w:tc>
          <w:tcPr>
            <w:tcW w:w="2510" w:type="dxa"/>
            <w:vAlign w:val="center"/>
          </w:tcPr>
          <w:p w14:paraId="3929D848" w14:textId="77777777" w:rsidR="00801744" w:rsidRPr="005E0080" w:rsidRDefault="00801744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13</w:t>
            </w:r>
          </w:p>
        </w:tc>
        <w:tc>
          <w:tcPr>
            <w:tcW w:w="656" w:type="dxa"/>
            <w:vAlign w:val="center"/>
          </w:tcPr>
          <w:p w14:paraId="155B073E" w14:textId="77777777" w:rsidR="00801744" w:rsidRPr="005E0080" w:rsidRDefault="00801744" w:rsidP="006D1CE1">
            <w:pPr>
              <w:tabs>
                <w:tab w:val="decimal" w:pos="260"/>
              </w:tabs>
              <w:ind w:right="-18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2" w:type="dxa"/>
            <w:vAlign w:val="center"/>
          </w:tcPr>
          <w:p w14:paraId="60319B21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23" w:type="dxa"/>
            <w:vAlign w:val="center"/>
          </w:tcPr>
          <w:p w14:paraId="6A19375F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47" w:type="dxa"/>
            <w:vAlign w:val="center"/>
          </w:tcPr>
          <w:p w14:paraId="646E376A" w14:textId="77777777" w:rsidR="00801744" w:rsidRPr="005E0080" w:rsidRDefault="00801744" w:rsidP="006D1CE1">
            <w:pPr>
              <w:tabs>
                <w:tab w:val="decimal" w:pos="260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1" w:type="dxa"/>
            <w:vAlign w:val="center"/>
          </w:tcPr>
          <w:p w14:paraId="7350B9AB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87" w:type="dxa"/>
            <w:vAlign w:val="center"/>
          </w:tcPr>
          <w:p w14:paraId="7AEFBEFE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56" w:type="dxa"/>
            <w:vAlign w:val="center"/>
          </w:tcPr>
          <w:p w14:paraId="5A7F0970" w14:textId="77777777" w:rsidR="00801744" w:rsidRPr="005E0080" w:rsidRDefault="00801744" w:rsidP="006D1CE1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1" w:type="dxa"/>
            <w:vAlign w:val="center"/>
          </w:tcPr>
          <w:p w14:paraId="5699EE92" w14:textId="77777777" w:rsidR="00801744" w:rsidRPr="005E0080" w:rsidRDefault="00801744" w:rsidP="006D1CE1">
            <w:pPr>
              <w:tabs>
                <w:tab w:val="decimal" w:pos="259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</w:tr>
      <w:tr w:rsidR="00801744" w:rsidRPr="005E0080" w14:paraId="30A93AB0" w14:textId="77777777" w:rsidTr="006D1CE1">
        <w:trPr>
          <w:trHeight w:val="341"/>
        </w:trPr>
        <w:tc>
          <w:tcPr>
            <w:tcW w:w="2510" w:type="dxa"/>
            <w:vAlign w:val="center"/>
          </w:tcPr>
          <w:p w14:paraId="532DE297" w14:textId="77777777" w:rsidR="00801744" w:rsidRPr="005E0080" w:rsidRDefault="00801744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Missing</w:t>
            </w:r>
          </w:p>
        </w:tc>
        <w:tc>
          <w:tcPr>
            <w:tcW w:w="656" w:type="dxa"/>
            <w:vAlign w:val="center"/>
          </w:tcPr>
          <w:p w14:paraId="225AAC4D" w14:textId="77777777" w:rsidR="00801744" w:rsidRPr="005E0080" w:rsidRDefault="00801744" w:rsidP="006D1CE1">
            <w:pPr>
              <w:tabs>
                <w:tab w:val="decimal" w:pos="260"/>
              </w:tabs>
              <w:ind w:right="-18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22" w:type="dxa"/>
            <w:vAlign w:val="center"/>
          </w:tcPr>
          <w:p w14:paraId="0B90B99A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23" w:type="dxa"/>
            <w:vAlign w:val="center"/>
          </w:tcPr>
          <w:p w14:paraId="4A2D0231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847" w:type="dxa"/>
            <w:vAlign w:val="center"/>
          </w:tcPr>
          <w:p w14:paraId="3BB9E2F3" w14:textId="77777777" w:rsidR="00801744" w:rsidRPr="005E0080" w:rsidRDefault="00801744" w:rsidP="006D1CE1">
            <w:pPr>
              <w:tabs>
                <w:tab w:val="decimal" w:pos="260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21" w:type="dxa"/>
            <w:vAlign w:val="center"/>
          </w:tcPr>
          <w:p w14:paraId="65445340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87" w:type="dxa"/>
            <w:vAlign w:val="center"/>
          </w:tcPr>
          <w:p w14:paraId="093AA954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956" w:type="dxa"/>
            <w:vAlign w:val="center"/>
          </w:tcPr>
          <w:p w14:paraId="2A7E9E49" w14:textId="77777777" w:rsidR="00801744" w:rsidRPr="005E0080" w:rsidRDefault="00801744" w:rsidP="006D1CE1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21" w:type="dxa"/>
            <w:vAlign w:val="center"/>
          </w:tcPr>
          <w:p w14:paraId="568B14C9" w14:textId="77777777" w:rsidR="00801744" w:rsidRPr="005E0080" w:rsidRDefault="00801744" w:rsidP="006D1CE1">
            <w:pPr>
              <w:tabs>
                <w:tab w:val="decimal" w:pos="259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8.5</w:t>
            </w:r>
          </w:p>
        </w:tc>
      </w:tr>
      <w:tr w:rsidR="00801744" w:rsidRPr="005E0080" w14:paraId="1AB63605" w14:textId="77777777" w:rsidTr="006D1CE1">
        <w:trPr>
          <w:trHeight w:val="341"/>
        </w:trPr>
        <w:tc>
          <w:tcPr>
            <w:tcW w:w="2510" w:type="dxa"/>
            <w:vAlign w:val="center"/>
          </w:tcPr>
          <w:p w14:paraId="673D3958" w14:textId="77777777" w:rsidR="00801744" w:rsidRPr="005E0080" w:rsidRDefault="00801744" w:rsidP="006D1CE1">
            <w:pPr>
              <w:rPr>
                <w:rFonts w:ascii="Times New Roman" w:hAnsi="Times New Roman" w:cs="Times New Roman"/>
                <w:i/>
                <w:iCs/>
              </w:rPr>
            </w:pPr>
            <w:r w:rsidRPr="005E0080">
              <w:rPr>
                <w:rFonts w:ascii="Times New Roman" w:hAnsi="Times New Roman" w:cs="Times New Roman"/>
                <w:i/>
                <w:iCs/>
              </w:rPr>
              <w:t>Race/Ethnicity</w:t>
            </w:r>
          </w:p>
        </w:tc>
        <w:tc>
          <w:tcPr>
            <w:tcW w:w="7033" w:type="dxa"/>
            <w:gridSpan w:val="8"/>
            <w:vAlign w:val="center"/>
          </w:tcPr>
          <w:p w14:paraId="32CDC2C8" w14:textId="77777777" w:rsidR="00801744" w:rsidRPr="005E0080" w:rsidRDefault="00801744" w:rsidP="006D1CE1">
            <w:pPr>
              <w:tabs>
                <w:tab w:val="decimal" w:pos="208"/>
                <w:tab w:val="decimal" w:pos="259"/>
              </w:tabs>
              <w:ind w:right="-18"/>
              <w:rPr>
                <w:rFonts w:ascii="Times New Roman" w:hAnsi="Times New Roman" w:cs="Times New Roman"/>
              </w:rPr>
            </w:pPr>
          </w:p>
        </w:tc>
      </w:tr>
      <w:tr w:rsidR="00801744" w:rsidRPr="005E0080" w14:paraId="2043CA08" w14:textId="77777777" w:rsidTr="006D1CE1">
        <w:trPr>
          <w:trHeight w:val="658"/>
        </w:trPr>
        <w:tc>
          <w:tcPr>
            <w:tcW w:w="2510" w:type="dxa"/>
            <w:vAlign w:val="center"/>
          </w:tcPr>
          <w:p w14:paraId="5B431C9B" w14:textId="77777777" w:rsidR="00801744" w:rsidRPr="005E0080" w:rsidRDefault="00801744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 xml:space="preserve">American Indian </w:t>
            </w:r>
            <w:r w:rsidRPr="005E0080">
              <w:rPr>
                <w:rFonts w:ascii="Times New Roman" w:hAnsi="Times New Roman" w:cs="Times New Roman"/>
              </w:rPr>
              <w:tab/>
              <w:t>or Alaska Native</w:t>
            </w:r>
          </w:p>
        </w:tc>
        <w:tc>
          <w:tcPr>
            <w:tcW w:w="656" w:type="dxa"/>
            <w:vAlign w:val="center"/>
          </w:tcPr>
          <w:p w14:paraId="38AD4864" w14:textId="77777777" w:rsidR="00801744" w:rsidRPr="005E0080" w:rsidRDefault="00801744" w:rsidP="006D1CE1">
            <w:pPr>
              <w:tabs>
                <w:tab w:val="decimal" w:pos="260"/>
              </w:tabs>
              <w:ind w:right="-18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922" w:type="dxa"/>
            <w:vAlign w:val="center"/>
          </w:tcPr>
          <w:p w14:paraId="6ABEF540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23" w:type="dxa"/>
            <w:vAlign w:val="center"/>
          </w:tcPr>
          <w:p w14:paraId="3AD378AF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847" w:type="dxa"/>
            <w:vAlign w:val="center"/>
          </w:tcPr>
          <w:p w14:paraId="5DC9A2A5" w14:textId="77777777" w:rsidR="00801744" w:rsidRPr="005E0080" w:rsidRDefault="00801744" w:rsidP="006D1CE1">
            <w:pPr>
              <w:tabs>
                <w:tab w:val="decimal" w:pos="260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21" w:type="dxa"/>
            <w:vAlign w:val="center"/>
          </w:tcPr>
          <w:p w14:paraId="1B718250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887" w:type="dxa"/>
            <w:vAlign w:val="center"/>
          </w:tcPr>
          <w:p w14:paraId="6CA0FFE4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56" w:type="dxa"/>
            <w:vAlign w:val="center"/>
          </w:tcPr>
          <w:p w14:paraId="7785BCF2" w14:textId="77777777" w:rsidR="00801744" w:rsidRPr="005E0080" w:rsidRDefault="00801744" w:rsidP="006D1CE1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921" w:type="dxa"/>
            <w:vAlign w:val="center"/>
          </w:tcPr>
          <w:p w14:paraId="60AE7823" w14:textId="77777777" w:rsidR="00801744" w:rsidRPr="005E0080" w:rsidRDefault="00801744" w:rsidP="006D1CE1">
            <w:pPr>
              <w:tabs>
                <w:tab w:val="decimal" w:pos="259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8</w:t>
            </w:r>
          </w:p>
        </w:tc>
      </w:tr>
      <w:tr w:rsidR="00801744" w:rsidRPr="005E0080" w14:paraId="3F7FB52B" w14:textId="77777777" w:rsidTr="006D1CE1">
        <w:trPr>
          <w:trHeight w:val="316"/>
        </w:trPr>
        <w:tc>
          <w:tcPr>
            <w:tcW w:w="2510" w:type="dxa"/>
            <w:vAlign w:val="center"/>
          </w:tcPr>
          <w:p w14:paraId="63AA5D49" w14:textId="77777777" w:rsidR="00801744" w:rsidRPr="005E0080" w:rsidRDefault="00801744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Chinese</w:t>
            </w:r>
          </w:p>
        </w:tc>
        <w:tc>
          <w:tcPr>
            <w:tcW w:w="656" w:type="dxa"/>
            <w:vAlign w:val="center"/>
          </w:tcPr>
          <w:p w14:paraId="19C9A532" w14:textId="77777777" w:rsidR="00801744" w:rsidRPr="005E0080" w:rsidRDefault="00801744" w:rsidP="006D1CE1">
            <w:pPr>
              <w:tabs>
                <w:tab w:val="decimal" w:pos="260"/>
              </w:tabs>
              <w:ind w:right="-18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22" w:type="dxa"/>
            <w:vAlign w:val="center"/>
          </w:tcPr>
          <w:p w14:paraId="67D32350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3" w:type="dxa"/>
            <w:vAlign w:val="center"/>
          </w:tcPr>
          <w:p w14:paraId="29FE9E16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47" w:type="dxa"/>
            <w:vAlign w:val="center"/>
          </w:tcPr>
          <w:p w14:paraId="28038CA8" w14:textId="77777777" w:rsidR="00801744" w:rsidRPr="005E0080" w:rsidRDefault="00801744" w:rsidP="006D1CE1">
            <w:pPr>
              <w:tabs>
                <w:tab w:val="decimal" w:pos="260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1" w:type="dxa"/>
            <w:vAlign w:val="center"/>
          </w:tcPr>
          <w:p w14:paraId="2B37DAA1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87" w:type="dxa"/>
            <w:vAlign w:val="center"/>
          </w:tcPr>
          <w:p w14:paraId="18CB24EA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56" w:type="dxa"/>
            <w:vAlign w:val="center"/>
          </w:tcPr>
          <w:p w14:paraId="4453D0FE" w14:textId="77777777" w:rsidR="00801744" w:rsidRPr="005E0080" w:rsidRDefault="00801744" w:rsidP="006D1CE1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1" w:type="dxa"/>
            <w:vAlign w:val="center"/>
          </w:tcPr>
          <w:p w14:paraId="5E856BA6" w14:textId="77777777" w:rsidR="00801744" w:rsidRPr="005E0080" w:rsidRDefault="00801744" w:rsidP="006D1CE1">
            <w:pPr>
              <w:tabs>
                <w:tab w:val="decimal" w:pos="259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</w:tr>
      <w:tr w:rsidR="00801744" w:rsidRPr="005E0080" w14:paraId="227CC29F" w14:textId="77777777" w:rsidTr="006D1CE1">
        <w:trPr>
          <w:trHeight w:val="341"/>
        </w:trPr>
        <w:tc>
          <w:tcPr>
            <w:tcW w:w="2510" w:type="dxa"/>
            <w:vAlign w:val="center"/>
          </w:tcPr>
          <w:p w14:paraId="215601BF" w14:textId="77777777" w:rsidR="00801744" w:rsidRPr="005E0080" w:rsidRDefault="00801744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Vietnamese</w:t>
            </w:r>
          </w:p>
        </w:tc>
        <w:tc>
          <w:tcPr>
            <w:tcW w:w="656" w:type="dxa"/>
            <w:vAlign w:val="center"/>
          </w:tcPr>
          <w:p w14:paraId="7B8DCF08" w14:textId="77777777" w:rsidR="00801744" w:rsidRPr="005E0080" w:rsidRDefault="00801744" w:rsidP="006D1CE1">
            <w:pPr>
              <w:tabs>
                <w:tab w:val="decimal" w:pos="260"/>
              </w:tabs>
              <w:ind w:right="-18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922" w:type="dxa"/>
            <w:vAlign w:val="center"/>
          </w:tcPr>
          <w:p w14:paraId="0A4C4D29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3" w:type="dxa"/>
            <w:vAlign w:val="center"/>
          </w:tcPr>
          <w:p w14:paraId="2C38DD10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47" w:type="dxa"/>
            <w:vAlign w:val="center"/>
          </w:tcPr>
          <w:p w14:paraId="1C856703" w14:textId="77777777" w:rsidR="00801744" w:rsidRPr="005E0080" w:rsidRDefault="00801744" w:rsidP="006D1CE1">
            <w:pPr>
              <w:tabs>
                <w:tab w:val="decimal" w:pos="260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1" w:type="dxa"/>
            <w:vAlign w:val="center"/>
          </w:tcPr>
          <w:p w14:paraId="44CD9A68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887" w:type="dxa"/>
            <w:vAlign w:val="center"/>
          </w:tcPr>
          <w:p w14:paraId="1EA96A17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56" w:type="dxa"/>
            <w:vAlign w:val="center"/>
          </w:tcPr>
          <w:p w14:paraId="6457B3D1" w14:textId="77777777" w:rsidR="00801744" w:rsidRPr="005E0080" w:rsidRDefault="00801744" w:rsidP="006D1CE1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921" w:type="dxa"/>
            <w:vAlign w:val="center"/>
          </w:tcPr>
          <w:p w14:paraId="139A535D" w14:textId="77777777" w:rsidR="00801744" w:rsidRPr="005E0080" w:rsidRDefault="00801744" w:rsidP="006D1CE1">
            <w:pPr>
              <w:tabs>
                <w:tab w:val="decimal" w:pos="259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</w:tr>
      <w:tr w:rsidR="00801744" w:rsidRPr="005E0080" w14:paraId="542262B1" w14:textId="77777777" w:rsidTr="006D1CE1">
        <w:trPr>
          <w:trHeight w:val="341"/>
        </w:trPr>
        <w:tc>
          <w:tcPr>
            <w:tcW w:w="2510" w:type="dxa"/>
            <w:vAlign w:val="center"/>
          </w:tcPr>
          <w:p w14:paraId="27430B34" w14:textId="77777777" w:rsidR="00801744" w:rsidRPr="005E0080" w:rsidRDefault="00801744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Asian Indian</w:t>
            </w:r>
          </w:p>
        </w:tc>
        <w:tc>
          <w:tcPr>
            <w:tcW w:w="656" w:type="dxa"/>
            <w:vAlign w:val="center"/>
          </w:tcPr>
          <w:p w14:paraId="5211A1A2" w14:textId="77777777" w:rsidR="00801744" w:rsidRPr="005E0080" w:rsidRDefault="00801744" w:rsidP="006D1CE1">
            <w:pPr>
              <w:tabs>
                <w:tab w:val="decimal" w:pos="260"/>
              </w:tabs>
              <w:ind w:right="-18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22" w:type="dxa"/>
            <w:vAlign w:val="center"/>
          </w:tcPr>
          <w:p w14:paraId="0972923B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23" w:type="dxa"/>
            <w:vAlign w:val="center"/>
          </w:tcPr>
          <w:p w14:paraId="0B6094C3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47" w:type="dxa"/>
            <w:vAlign w:val="center"/>
          </w:tcPr>
          <w:p w14:paraId="1337C094" w14:textId="77777777" w:rsidR="00801744" w:rsidRPr="005E0080" w:rsidRDefault="00801744" w:rsidP="006D1CE1">
            <w:pPr>
              <w:tabs>
                <w:tab w:val="decimal" w:pos="260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1" w:type="dxa"/>
            <w:vAlign w:val="center"/>
          </w:tcPr>
          <w:p w14:paraId="5CE3A908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87" w:type="dxa"/>
            <w:vAlign w:val="center"/>
          </w:tcPr>
          <w:p w14:paraId="24D88BBF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56" w:type="dxa"/>
            <w:vAlign w:val="center"/>
          </w:tcPr>
          <w:p w14:paraId="2275F12F" w14:textId="77777777" w:rsidR="00801744" w:rsidRPr="005E0080" w:rsidRDefault="00801744" w:rsidP="006D1CE1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21" w:type="dxa"/>
            <w:vAlign w:val="center"/>
          </w:tcPr>
          <w:p w14:paraId="21B266E7" w14:textId="77777777" w:rsidR="00801744" w:rsidRPr="005E0080" w:rsidRDefault="00801744" w:rsidP="006D1CE1">
            <w:pPr>
              <w:tabs>
                <w:tab w:val="decimal" w:pos="259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</w:tr>
      <w:tr w:rsidR="00801744" w:rsidRPr="005E0080" w14:paraId="1660E6D0" w14:textId="77777777" w:rsidTr="006D1CE1">
        <w:trPr>
          <w:trHeight w:val="316"/>
        </w:trPr>
        <w:tc>
          <w:tcPr>
            <w:tcW w:w="2510" w:type="dxa"/>
            <w:vAlign w:val="center"/>
          </w:tcPr>
          <w:p w14:paraId="4630F1AC" w14:textId="77777777" w:rsidR="00801744" w:rsidRPr="005E0080" w:rsidRDefault="00801744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Laotian</w:t>
            </w:r>
          </w:p>
        </w:tc>
        <w:tc>
          <w:tcPr>
            <w:tcW w:w="656" w:type="dxa"/>
            <w:vAlign w:val="center"/>
          </w:tcPr>
          <w:p w14:paraId="5EB4375D" w14:textId="77777777" w:rsidR="00801744" w:rsidRPr="005E0080" w:rsidRDefault="00801744" w:rsidP="006D1CE1">
            <w:pPr>
              <w:tabs>
                <w:tab w:val="decimal" w:pos="260"/>
              </w:tabs>
              <w:ind w:right="-18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2" w:type="dxa"/>
            <w:vAlign w:val="center"/>
          </w:tcPr>
          <w:p w14:paraId="42BCC97F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3" w:type="dxa"/>
            <w:vAlign w:val="center"/>
          </w:tcPr>
          <w:p w14:paraId="5F8AD764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47" w:type="dxa"/>
            <w:vAlign w:val="center"/>
          </w:tcPr>
          <w:p w14:paraId="6C75F164" w14:textId="77777777" w:rsidR="00801744" w:rsidRPr="005E0080" w:rsidRDefault="00801744" w:rsidP="006D1CE1">
            <w:pPr>
              <w:tabs>
                <w:tab w:val="decimal" w:pos="260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1" w:type="dxa"/>
            <w:vAlign w:val="center"/>
          </w:tcPr>
          <w:p w14:paraId="03BA6FE9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87" w:type="dxa"/>
            <w:vAlign w:val="center"/>
          </w:tcPr>
          <w:p w14:paraId="2263E462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56" w:type="dxa"/>
            <w:vAlign w:val="center"/>
          </w:tcPr>
          <w:p w14:paraId="6D3D59EB" w14:textId="77777777" w:rsidR="00801744" w:rsidRPr="005E0080" w:rsidRDefault="00801744" w:rsidP="006D1CE1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21" w:type="dxa"/>
            <w:vAlign w:val="center"/>
          </w:tcPr>
          <w:p w14:paraId="65AF6FCD" w14:textId="77777777" w:rsidR="00801744" w:rsidRPr="005E0080" w:rsidRDefault="00801744" w:rsidP="006D1CE1">
            <w:pPr>
              <w:tabs>
                <w:tab w:val="decimal" w:pos="259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</w:tr>
      <w:tr w:rsidR="00801744" w:rsidRPr="005E0080" w14:paraId="33F57FAE" w14:textId="77777777" w:rsidTr="006D1CE1">
        <w:trPr>
          <w:trHeight w:val="341"/>
        </w:trPr>
        <w:tc>
          <w:tcPr>
            <w:tcW w:w="2510" w:type="dxa"/>
            <w:vAlign w:val="center"/>
          </w:tcPr>
          <w:p w14:paraId="1E837D26" w14:textId="77777777" w:rsidR="00801744" w:rsidRPr="005E0080" w:rsidRDefault="00801744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Cambodian</w:t>
            </w:r>
          </w:p>
        </w:tc>
        <w:tc>
          <w:tcPr>
            <w:tcW w:w="656" w:type="dxa"/>
            <w:vAlign w:val="center"/>
          </w:tcPr>
          <w:p w14:paraId="3564EE80" w14:textId="77777777" w:rsidR="00801744" w:rsidRPr="005E0080" w:rsidRDefault="00801744" w:rsidP="006D1CE1">
            <w:pPr>
              <w:tabs>
                <w:tab w:val="decimal" w:pos="260"/>
              </w:tabs>
              <w:ind w:right="-18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22" w:type="dxa"/>
            <w:vAlign w:val="center"/>
          </w:tcPr>
          <w:p w14:paraId="7C1E7A37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3" w:type="dxa"/>
            <w:vAlign w:val="center"/>
          </w:tcPr>
          <w:p w14:paraId="38438864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47" w:type="dxa"/>
            <w:vAlign w:val="center"/>
          </w:tcPr>
          <w:p w14:paraId="11D43A46" w14:textId="77777777" w:rsidR="00801744" w:rsidRPr="005E0080" w:rsidRDefault="00801744" w:rsidP="006D1CE1">
            <w:pPr>
              <w:tabs>
                <w:tab w:val="decimal" w:pos="260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1" w:type="dxa"/>
            <w:vAlign w:val="center"/>
          </w:tcPr>
          <w:p w14:paraId="15CC5005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87" w:type="dxa"/>
            <w:vAlign w:val="center"/>
          </w:tcPr>
          <w:p w14:paraId="5A269952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56" w:type="dxa"/>
            <w:vAlign w:val="center"/>
          </w:tcPr>
          <w:p w14:paraId="15D4BFE6" w14:textId="77777777" w:rsidR="00801744" w:rsidRPr="005E0080" w:rsidRDefault="00801744" w:rsidP="006D1CE1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1" w:type="dxa"/>
            <w:vAlign w:val="center"/>
          </w:tcPr>
          <w:p w14:paraId="1DD29D9E" w14:textId="77777777" w:rsidR="00801744" w:rsidRPr="005E0080" w:rsidRDefault="00801744" w:rsidP="006D1CE1">
            <w:pPr>
              <w:tabs>
                <w:tab w:val="decimal" w:pos="259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</w:tr>
      <w:tr w:rsidR="00801744" w:rsidRPr="005E0080" w14:paraId="32CD3BBD" w14:textId="77777777" w:rsidTr="006D1CE1">
        <w:trPr>
          <w:trHeight w:val="341"/>
        </w:trPr>
        <w:tc>
          <w:tcPr>
            <w:tcW w:w="2510" w:type="dxa"/>
            <w:vAlign w:val="center"/>
          </w:tcPr>
          <w:p w14:paraId="6C300269" w14:textId="77777777" w:rsidR="00801744" w:rsidRPr="005E0080" w:rsidRDefault="00801744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Other Asian</w:t>
            </w:r>
          </w:p>
        </w:tc>
        <w:tc>
          <w:tcPr>
            <w:tcW w:w="656" w:type="dxa"/>
            <w:vAlign w:val="center"/>
          </w:tcPr>
          <w:p w14:paraId="08D96BEF" w14:textId="77777777" w:rsidR="00801744" w:rsidRPr="005E0080" w:rsidRDefault="00801744" w:rsidP="006D1CE1">
            <w:pPr>
              <w:tabs>
                <w:tab w:val="decimal" w:pos="260"/>
              </w:tabs>
              <w:ind w:right="-18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22" w:type="dxa"/>
            <w:vAlign w:val="center"/>
          </w:tcPr>
          <w:p w14:paraId="180E77FC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23" w:type="dxa"/>
            <w:vAlign w:val="center"/>
          </w:tcPr>
          <w:p w14:paraId="7E1DAEF2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847" w:type="dxa"/>
            <w:vAlign w:val="center"/>
          </w:tcPr>
          <w:p w14:paraId="53CD8727" w14:textId="77777777" w:rsidR="00801744" w:rsidRPr="005E0080" w:rsidRDefault="00801744" w:rsidP="006D1CE1">
            <w:pPr>
              <w:tabs>
                <w:tab w:val="decimal" w:pos="260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1" w:type="dxa"/>
            <w:vAlign w:val="center"/>
          </w:tcPr>
          <w:p w14:paraId="0EC6CC25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887" w:type="dxa"/>
            <w:vAlign w:val="center"/>
          </w:tcPr>
          <w:p w14:paraId="7B926D45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56" w:type="dxa"/>
            <w:vAlign w:val="center"/>
          </w:tcPr>
          <w:p w14:paraId="3B76FB5C" w14:textId="77777777" w:rsidR="00801744" w:rsidRPr="005E0080" w:rsidRDefault="00801744" w:rsidP="006D1CE1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21" w:type="dxa"/>
            <w:vAlign w:val="center"/>
          </w:tcPr>
          <w:p w14:paraId="5E95C5AC" w14:textId="77777777" w:rsidR="00801744" w:rsidRPr="005E0080" w:rsidRDefault="00801744" w:rsidP="006D1CE1">
            <w:pPr>
              <w:tabs>
                <w:tab w:val="decimal" w:pos="259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</w:tr>
      <w:tr w:rsidR="00801744" w:rsidRPr="005E0080" w14:paraId="69168BCE" w14:textId="77777777" w:rsidTr="006D1CE1">
        <w:trPr>
          <w:trHeight w:val="316"/>
        </w:trPr>
        <w:tc>
          <w:tcPr>
            <w:tcW w:w="2510" w:type="dxa"/>
            <w:vAlign w:val="center"/>
          </w:tcPr>
          <w:p w14:paraId="06799CDA" w14:textId="77777777" w:rsidR="00801744" w:rsidRPr="005E0080" w:rsidRDefault="00801744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Guamanian</w:t>
            </w:r>
          </w:p>
        </w:tc>
        <w:tc>
          <w:tcPr>
            <w:tcW w:w="656" w:type="dxa"/>
            <w:vAlign w:val="center"/>
          </w:tcPr>
          <w:p w14:paraId="02830CD9" w14:textId="77777777" w:rsidR="00801744" w:rsidRPr="005E0080" w:rsidRDefault="00801744" w:rsidP="006D1CE1">
            <w:pPr>
              <w:tabs>
                <w:tab w:val="decimal" w:pos="260"/>
              </w:tabs>
              <w:ind w:right="-18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2" w:type="dxa"/>
            <w:vAlign w:val="center"/>
          </w:tcPr>
          <w:p w14:paraId="78909667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3" w:type="dxa"/>
            <w:vAlign w:val="center"/>
          </w:tcPr>
          <w:p w14:paraId="5DE6E8C0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47" w:type="dxa"/>
            <w:vAlign w:val="center"/>
          </w:tcPr>
          <w:p w14:paraId="7E7BFDEA" w14:textId="77777777" w:rsidR="00801744" w:rsidRPr="005E0080" w:rsidRDefault="00801744" w:rsidP="006D1CE1">
            <w:pPr>
              <w:tabs>
                <w:tab w:val="decimal" w:pos="260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1" w:type="dxa"/>
            <w:vAlign w:val="center"/>
          </w:tcPr>
          <w:p w14:paraId="75C8F6FC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87" w:type="dxa"/>
            <w:vAlign w:val="center"/>
          </w:tcPr>
          <w:p w14:paraId="39B820DA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56" w:type="dxa"/>
            <w:vAlign w:val="center"/>
          </w:tcPr>
          <w:p w14:paraId="67D1160C" w14:textId="77777777" w:rsidR="00801744" w:rsidRPr="005E0080" w:rsidRDefault="00801744" w:rsidP="006D1CE1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21" w:type="dxa"/>
            <w:vAlign w:val="center"/>
          </w:tcPr>
          <w:p w14:paraId="5B47B5CE" w14:textId="77777777" w:rsidR="00801744" w:rsidRPr="005E0080" w:rsidRDefault="00801744" w:rsidP="006D1CE1">
            <w:pPr>
              <w:tabs>
                <w:tab w:val="decimal" w:pos="259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</w:tr>
      <w:tr w:rsidR="00801744" w:rsidRPr="005E0080" w14:paraId="13A3A78F" w14:textId="77777777" w:rsidTr="006D1CE1">
        <w:trPr>
          <w:trHeight w:val="341"/>
        </w:trPr>
        <w:tc>
          <w:tcPr>
            <w:tcW w:w="2510" w:type="dxa"/>
            <w:vAlign w:val="center"/>
          </w:tcPr>
          <w:p w14:paraId="20FE543A" w14:textId="77777777" w:rsidR="00801744" w:rsidRPr="005E0080" w:rsidRDefault="00801744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Samoan</w:t>
            </w:r>
          </w:p>
        </w:tc>
        <w:tc>
          <w:tcPr>
            <w:tcW w:w="656" w:type="dxa"/>
            <w:vAlign w:val="center"/>
          </w:tcPr>
          <w:p w14:paraId="57F1E83F" w14:textId="77777777" w:rsidR="00801744" w:rsidRPr="005E0080" w:rsidRDefault="00801744" w:rsidP="006D1CE1">
            <w:pPr>
              <w:tabs>
                <w:tab w:val="decimal" w:pos="260"/>
              </w:tabs>
              <w:ind w:right="-18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2" w:type="dxa"/>
            <w:vAlign w:val="center"/>
          </w:tcPr>
          <w:p w14:paraId="7667950C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23" w:type="dxa"/>
            <w:vAlign w:val="center"/>
          </w:tcPr>
          <w:p w14:paraId="7ECDD73B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47" w:type="dxa"/>
            <w:vAlign w:val="center"/>
          </w:tcPr>
          <w:p w14:paraId="39C6E599" w14:textId="77777777" w:rsidR="00801744" w:rsidRPr="005E0080" w:rsidRDefault="00801744" w:rsidP="006D1CE1">
            <w:pPr>
              <w:tabs>
                <w:tab w:val="decimal" w:pos="260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21" w:type="dxa"/>
            <w:vAlign w:val="center"/>
          </w:tcPr>
          <w:p w14:paraId="1E62FF77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87" w:type="dxa"/>
            <w:vAlign w:val="center"/>
          </w:tcPr>
          <w:p w14:paraId="56EF4CC0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56" w:type="dxa"/>
            <w:vAlign w:val="center"/>
          </w:tcPr>
          <w:p w14:paraId="35603765" w14:textId="77777777" w:rsidR="00801744" w:rsidRPr="005E0080" w:rsidRDefault="00801744" w:rsidP="006D1CE1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21" w:type="dxa"/>
            <w:vAlign w:val="center"/>
          </w:tcPr>
          <w:p w14:paraId="4739E8C5" w14:textId="77777777" w:rsidR="00801744" w:rsidRPr="005E0080" w:rsidRDefault="00801744" w:rsidP="006D1CE1">
            <w:pPr>
              <w:tabs>
                <w:tab w:val="decimal" w:pos="259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7.8</w:t>
            </w:r>
          </w:p>
        </w:tc>
      </w:tr>
      <w:tr w:rsidR="00801744" w:rsidRPr="005E0080" w14:paraId="2124C8FC" w14:textId="77777777" w:rsidTr="006D1CE1">
        <w:trPr>
          <w:trHeight w:val="658"/>
        </w:trPr>
        <w:tc>
          <w:tcPr>
            <w:tcW w:w="2510" w:type="dxa"/>
            <w:vAlign w:val="center"/>
          </w:tcPr>
          <w:p w14:paraId="085FD233" w14:textId="77777777" w:rsidR="00801744" w:rsidRPr="005E0080" w:rsidRDefault="00801744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 xml:space="preserve">Other Pacific </w:t>
            </w:r>
            <w:r w:rsidRPr="005E0080">
              <w:rPr>
                <w:rFonts w:ascii="Times New Roman" w:hAnsi="Times New Roman" w:cs="Times New Roman"/>
              </w:rPr>
              <w:tab/>
              <w:t>Islander</w:t>
            </w:r>
          </w:p>
        </w:tc>
        <w:tc>
          <w:tcPr>
            <w:tcW w:w="656" w:type="dxa"/>
            <w:vAlign w:val="center"/>
          </w:tcPr>
          <w:p w14:paraId="5F0F994F" w14:textId="77777777" w:rsidR="00801744" w:rsidRPr="005E0080" w:rsidRDefault="00801744" w:rsidP="006D1CE1">
            <w:pPr>
              <w:tabs>
                <w:tab w:val="decimal" w:pos="260"/>
              </w:tabs>
              <w:ind w:right="-18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22" w:type="dxa"/>
            <w:vAlign w:val="center"/>
          </w:tcPr>
          <w:p w14:paraId="74796109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23" w:type="dxa"/>
            <w:vAlign w:val="center"/>
          </w:tcPr>
          <w:p w14:paraId="6F8C8157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47" w:type="dxa"/>
            <w:vAlign w:val="center"/>
          </w:tcPr>
          <w:p w14:paraId="7C4AD62C" w14:textId="77777777" w:rsidR="00801744" w:rsidRPr="005E0080" w:rsidRDefault="00801744" w:rsidP="006D1CE1">
            <w:pPr>
              <w:tabs>
                <w:tab w:val="decimal" w:pos="260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1" w:type="dxa"/>
            <w:vAlign w:val="center"/>
          </w:tcPr>
          <w:p w14:paraId="5E0741A8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87" w:type="dxa"/>
            <w:vAlign w:val="center"/>
          </w:tcPr>
          <w:p w14:paraId="576EA49E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956" w:type="dxa"/>
            <w:vAlign w:val="center"/>
          </w:tcPr>
          <w:p w14:paraId="4AAE3264" w14:textId="77777777" w:rsidR="00801744" w:rsidRPr="005E0080" w:rsidRDefault="00801744" w:rsidP="006D1CE1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21" w:type="dxa"/>
            <w:vAlign w:val="center"/>
          </w:tcPr>
          <w:p w14:paraId="17CFFCE0" w14:textId="77777777" w:rsidR="00801744" w:rsidRPr="005E0080" w:rsidRDefault="00801744" w:rsidP="006D1CE1">
            <w:pPr>
              <w:tabs>
                <w:tab w:val="decimal" w:pos="259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4.7</w:t>
            </w:r>
          </w:p>
        </w:tc>
      </w:tr>
      <w:tr w:rsidR="00801744" w:rsidRPr="005E0080" w14:paraId="2A622059" w14:textId="77777777" w:rsidTr="006D1CE1">
        <w:trPr>
          <w:trHeight w:val="341"/>
        </w:trPr>
        <w:tc>
          <w:tcPr>
            <w:tcW w:w="2510" w:type="dxa"/>
            <w:vAlign w:val="center"/>
          </w:tcPr>
          <w:p w14:paraId="1B3F3A73" w14:textId="77777777" w:rsidR="00801744" w:rsidRPr="005E0080" w:rsidRDefault="00801744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Filipino</w:t>
            </w:r>
          </w:p>
        </w:tc>
        <w:tc>
          <w:tcPr>
            <w:tcW w:w="656" w:type="dxa"/>
            <w:vAlign w:val="center"/>
          </w:tcPr>
          <w:p w14:paraId="63B20B84" w14:textId="77777777" w:rsidR="00801744" w:rsidRPr="005E0080" w:rsidRDefault="00801744" w:rsidP="006D1CE1">
            <w:pPr>
              <w:tabs>
                <w:tab w:val="decimal" w:pos="260"/>
              </w:tabs>
              <w:ind w:right="-18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22" w:type="dxa"/>
            <w:vAlign w:val="center"/>
          </w:tcPr>
          <w:p w14:paraId="4070BA91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3" w:type="dxa"/>
            <w:vAlign w:val="center"/>
          </w:tcPr>
          <w:p w14:paraId="3FB230EE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47" w:type="dxa"/>
            <w:vAlign w:val="center"/>
          </w:tcPr>
          <w:p w14:paraId="320BF5A6" w14:textId="77777777" w:rsidR="00801744" w:rsidRPr="005E0080" w:rsidRDefault="00801744" w:rsidP="006D1CE1">
            <w:pPr>
              <w:tabs>
                <w:tab w:val="decimal" w:pos="260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1" w:type="dxa"/>
            <w:vAlign w:val="center"/>
          </w:tcPr>
          <w:p w14:paraId="0FDBBD52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87" w:type="dxa"/>
            <w:vAlign w:val="center"/>
          </w:tcPr>
          <w:p w14:paraId="7BFAA85C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56" w:type="dxa"/>
            <w:vAlign w:val="center"/>
          </w:tcPr>
          <w:p w14:paraId="5A19CCC1" w14:textId="77777777" w:rsidR="00801744" w:rsidRPr="005E0080" w:rsidRDefault="00801744" w:rsidP="006D1CE1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921" w:type="dxa"/>
            <w:vAlign w:val="center"/>
          </w:tcPr>
          <w:p w14:paraId="2AD0E15B" w14:textId="77777777" w:rsidR="00801744" w:rsidRPr="005E0080" w:rsidRDefault="00801744" w:rsidP="006D1CE1">
            <w:pPr>
              <w:tabs>
                <w:tab w:val="decimal" w:pos="259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</w:tr>
      <w:tr w:rsidR="00801744" w:rsidRPr="005E0080" w14:paraId="6B4D1D46" w14:textId="77777777" w:rsidTr="006D1CE1">
        <w:trPr>
          <w:trHeight w:val="316"/>
        </w:trPr>
        <w:tc>
          <w:tcPr>
            <w:tcW w:w="2510" w:type="dxa"/>
            <w:vAlign w:val="center"/>
          </w:tcPr>
          <w:p w14:paraId="117FCA54" w14:textId="77777777" w:rsidR="00801744" w:rsidRPr="005E0080" w:rsidRDefault="00801744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Hispanic</w:t>
            </w:r>
          </w:p>
        </w:tc>
        <w:tc>
          <w:tcPr>
            <w:tcW w:w="656" w:type="dxa"/>
            <w:vAlign w:val="center"/>
          </w:tcPr>
          <w:p w14:paraId="6E81C3BE" w14:textId="77777777" w:rsidR="00801744" w:rsidRPr="005E0080" w:rsidRDefault="00801744" w:rsidP="006D1CE1">
            <w:pPr>
              <w:tabs>
                <w:tab w:val="decimal" w:pos="260"/>
              </w:tabs>
              <w:ind w:right="-18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5.3</w:t>
            </w:r>
          </w:p>
        </w:tc>
        <w:tc>
          <w:tcPr>
            <w:tcW w:w="922" w:type="dxa"/>
            <w:vAlign w:val="center"/>
          </w:tcPr>
          <w:p w14:paraId="033F37F4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7.9</w:t>
            </w:r>
          </w:p>
        </w:tc>
        <w:tc>
          <w:tcPr>
            <w:tcW w:w="923" w:type="dxa"/>
            <w:vAlign w:val="center"/>
          </w:tcPr>
          <w:p w14:paraId="2B523CB8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73.4</w:t>
            </w:r>
          </w:p>
        </w:tc>
        <w:tc>
          <w:tcPr>
            <w:tcW w:w="847" w:type="dxa"/>
            <w:vAlign w:val="center"/>
          </w:tcPr>
          <w:p w14:paraId="0CF037B7" w14:textId="77777777" w:rsidR="00801744" w:rsidRPr="005E0080" w:rsidRDefault="00801744" w:rsidP="006D1CE1">
            <w:pPr>
              <w:tabs>
                <w:tab w:val="decimal" w:pos="260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85.5</w:t>
            </w:r>
          </w:p>
        </w:tc>
        <w:tc>
          <w:tcPr>
            <w:tcW w:w="921" w:type="dxa"/>
            <w:vAlign w:val="center"/>
          </w:tcPr>
          <w:p w14:paraId="76961BED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72.2</w:t>
            </w:r>
          </w:p>
        </w:tc>
        <w:tc>
          <w:tcPr>
            <w:tcW w:w="887" w:type="dxa"/>
            <w:vAlign w:val="center"/>
          </w:tcPr>
          <w:p w14:paraId="77BA58FE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64.2</w:t>
            </w:r>
          </w:p>
        </w:tc>
        <w:tc>
          <w:tcPr>
            <w:tcW w:w="956" w:type="dxa"/>
            <w:vAlign w:val="center"/>
          </w:tcPr>
          <w:p w14:paraId="42F4F8E4" w14:textId="77777777" w:rsidR="00801744" w:rsidRPr="005E0080" w:rsidRDefault="00801744" w:rsidP="006D1CE1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4.1</w:t>
            </w:r>
          </w:p>
        </w:tc>
        <w:tc>
          <w:tcPr>
            <w:tcW w:w="921" w:type="dxa"/>
            <w:vAlign w:val="center"/>
          </w:tcPr>
          <w:p w14:paraId="4AFD1CF7" w14:textId="77777777" w:rsidR="00801744" w:rsidRPr="005E0080" w:rsidRDefault="00801744" w:rsidP="006D1CE1">
            <w:pPr>
              <w:tabs>
                <w:tab w:val="decimal" w:pos="259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2.7</w:t>
            </w:r>
          </w:p>
        </w:tc>
      </w:tr>
      <w:tr w:rsidR="00801744" w:rsidRPr="005E0080" w14:paraId="6A220413" w14:textId="77777777" w:rsidTr="006D1CE1">
        <w:trPr>
          <w:trHeight w:val="341"/>
        </w:trPr>
        <w:tc>
          <w:tcPr>
            <w:tcW w:w="2510" w:type="dxa"/>
            <w:vAlign w:val="center"/>
          </w:tcPr>
          <w:p w14:paraId="0868F5B4" w14:textId="77777777" w:rsidR="00801744" w:rsidRPr="005E0080" w:rsidRDefault="00801744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Black</w:t>
            </w:r>
          </w:p>
        </w:tc>
        <w:tc>
          <w:tcPr>
            <w:tcW w:w="656" w:type="dxa"/>
            <w:vAlign w:val="center"/>
          </w:tcPr>
          <w:p w14:paraId="3DA6A3D4" w14:textId="77777777" w:rsidR="00801744" w:rsidRPr="005E0080" w:rsidRDefault="00801744" w:rsidP="006D1CE1">
            <w:pPr>
              <w:tabs>
                <w:tab w:val="decimal" w:pos="260"/>
              </w:tabs>
              <w:ind w:right="-18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2" w:type="dxa"/>
            <w:vAlign w:val="center"/>
          </w:tcPr>
          <w:p w14:paraId="3CE7C0A7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923" w:type="dxa"/>
            <w:vAlign w:val="center"/>
          </w:tcPr>
          <w:p w14:paraId="21D688D5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47" w:type="dxa"/>
            <w:vAlign w:val="center"/>
          </w:tcPr>
          <w:p w14:paraId="3E4C15C4" w14:textId="77777777" w:rsidR="00801744" w:rsidRPr="005E0080" w:rsidRDefault="00801744" w:rsidP="006D1CE1">
            <w:pPr>
              <w:tabs>
                <w:tab w:val="decimal" w:pos="260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1" w:type="dxa"/>
            <w:vAlign w:val="center"/>
          </w:tcPr>
          <w:p w14:paraId="07EBD780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87" w:type="dxa"/>
            <w:vAlign w:val="center"/>
          </w:tcPr>
          <w:p w14:paraId="7DB6EE10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956" w:type="dxa"/>
            <w:vAlign w:val="center"/>
          </w:tcPr>
          <w:p w14:paraId="6DD7CE3A" w14:textId="77777777" w:rsidR="00801744" w:rsidRPr="005E0080" w:rsidRDefault="00801744" w:rsidP="006D1CE1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921" w:type="dxa"/>
            <w:vAlign w:val="center"/>
          </w:tcPr>
          <w:p w14:paraId="0B0F6F00" w14:textId="77777777" w:rsidR="00801744" w:rsidRPr="005E0080" w:rsidRDefault="00801744" w:rsidP="006D1CE1">
            <w:pPr>
              <w:tabs>
                <w:tab w:val="decimal" w:pos="259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8.5</w:t>
            </w:r>
          </w:p>
        </w:tc>
      </w:tr>
      <w:tr w:rsidR="00801744" w:rsidRPr="005E0080" w14:paraId="5C0EF0E1" w14:textId="77777777" w:rsidTr="006D1CE1">
        <w:trPr>
          <w:trHeight w:val="341"/>
        </w:trPr>
        <w:tc>
          <w:tcPr>
            <w:tcW w:w="2510" w:type="dxa"/>
            <w:vAlign w:val="center"/>
          </w:tcPr>
          <w:p w14:paraId="36034C22" w14:textId="77777777" w:rsidR="00801744" w:rsidRPr="005E0080" w:rsidRDefault="00801744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White</w:t>
            </w:r>
          </w:p>
        </w:tc>
        <w:tc>
          <w:tcPr>
            <w:tcW w:w="656" w:type="dxa"/>
            <w:vAlign w:val="center"/>
          </w:tcPr>
          <w:p w14:paraId="378C782A" w14:textId="77777777" w:rsidR="00801744" w:rsidRPr="005E0080" w:rsidRDefault="00801744" w:rsidP="006D1CE1">
            <w:pPr>
              <w:tabs>
                <w:tab w:val="decimal" w:pos="260"/>
              </w:tabs>
              <w:ind w:right="-18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922" w:type="dxa"/>
            <w:vAlign w:val="center"/>
          </w:tcPr>
          <w:p w14:paraId="22EAA57F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3" w:type="dxa"/>
            <w:vAlign w:val="center"/>
          </w:tcPr>
          <w:p w14:paraId="1EDBC27E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47" w:type="dxa"/>
            <w:vAlign w:val="center"/>
          </w:tcPr>
          <w:p w14:paraId="6FC12EF1" w14:textId="77777777" w:rsidR="00801744" w:rsidRPr="005E0080" w:rsidRDefault="00801744" w:rsidP="006D1CE1">
            <w:pPr>
              <w:tabs>
                <w:tab w:val="decimal" w:pos="260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21" w:type="dxa"/>
            <w:vAlign w:val="center"/>
          </w:tcPr>
          <w:p w14:paraId="6132C537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87" w:type="dxa"/>
            <w:vAlign w:val="center"/>
          </w:tcPr>
          <w:p w14:paraId="73C4BDF2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56" w:type="dxa"/>
            <w:vAlign w:val="center"/>
          </w:tcPr>
          <w:p w14:paraId="5DB7ED7D" w14:textId="77777777" w:rsidR="00801744" w:rsidRPr="005E0080" w:rsidRDefault="00801744" w:rsidP="006D1CE1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921" w:type="dxa"/>
            <w:vAlign w:val="center"/>
          </w:tcPr>
          <w:p w14:paraId="741EC8EC" w14:textId="77777777" w:rsidR="00801744" w:rsidRPr="005E0080" w:rsidRDefault="00801744" w:rsidP="006D1CE1">
            <w:pPr>
              <w:tabs>
                <w:tab w:val="decimal" w:pos="259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0.0</w:t>
            </w:r>
          </w:p>
        </w:tc>
      </w:tr>
      <w:tr w:rsidR="00801744" w:rsidRPr="005E0080" w14:paraId="384A7093" w14:textId="77777777" w:rsidTr="006D1CE1">
        <w:trPr>
          <w:trHeight w:val="316"/>
        </w:trPr>
        <w:tc>
          <w:tcPr>
            <w:tcW w:w="2510" w:type="dxa"/>
            <w:tcBorders>
              <w:bottom w:val="double" w:sz="4" w:space="0" w:color="auto"/>
            </w:tcBorders>
            <w:vAlign w:val="center"/>
          </w:tcPr>
          <w:p w14:paraId="443BDE5A" w14:textId="77777777" w:rsidR="00801744" w:rsidRPr="005E0080" w:rsidRDefault="00801744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Missing</w:t>
            </w:r>
          </w:p>
        </w:tc>
        <w:tc>
          <w:tcPr>
            <w:tcW w:w="656" w:type="dxa"/>
            <w:tcBorders>
              <w:bottom w:val="double" w:sz="4" w:space="0" w:color="auto"/>
            </w:tcBorders>
            <w:vAlign w:val="center"/>
          </w:tcPr>
          <w:p w14:paraId="47CDEAC7" w14:textId="77777777" w:rsidR="00801744" w:rsidRPr="005E0080" w:rsidRDefault="00801744" w:rsidP="006D1CE1">
            <w:pPr>
              <w:tabs>
                <w:tab w:val="decimal" w:pos="260"/>
              </w:tabs>
              <w:ind w:right="-18"/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922" w:type="dxa"/>
            <w:tcBorders>
              <w:bottom w:val="double" w:sz="4" w:space="0" w:color="auto"/>
            </w:tcBorders>
            <w:vAlign w:val="center"/>
          </w:tcPr>
          <w:p w14:paraId="41B4A418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923" w:type="dxa"/>
            <w:tcBorders>
              <w:bottom w:val="double" w:sz="4" w:space="0" w:color="auto"/>
            </w:tcBorders>
            <w:vAlign w:val="center"/>
          </w:tcPr>
          <w:p w14:paraId="4A07F15A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847" w:type="dxa"/>
            <w:tcBorders>
              <w:bottom w:val="double" w:sz="4" w:space="0" w:color="auto"/>
            </w:tcBorders>
            <w:vAlign w:val="center"/>
          </w:tcPr>
          <w:p w14:paraId="2DC2F239" w14:textId="77777777" w:rsidR="00801744" w:rsidRPr="005E0080" w:rsidRDefault="00801744" w:rsidP="006D1CE1">
            <w:pPr>
              <w:tabs>
                <w:tab w:val="decimal" w:pos="260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921" w:type="dxa"/>
            <w:tcBorders>
              <w:bottom w:val="double" w:sz="4" w:space="0" w:color="auto"/>
            </w:tcBorders>
            <w:vAlign w:val="center"/>
          </w:tcPr>
          <w:p w14:paraId="2AD33718" w14:textId="77777777" w:rsidR="00801744" w:rsidRPr="005E0080" w:rsidRDefault="00801744" w:rsidP="006D1CE1">
            <w:pPr>
              <w:tabs>
                <w:tab w:val="decimal" w:pos="244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887" w:type="dxa"/>
            <w:tcBorders>
              <w:bottom w:val="double" w:sz="4" w:space="0" w:color="auto"/>
            </w:tcBorders>
            <w:vAlign w:val="center"/>
          </w:tcPr>
          <w:p w14:paraId="03F56B04" w14:textId="77777777" w:rsidR="00801744" w:rsidRPr="005E0080" w:rsidRDefault="00801744" w:rsidP="006D1CE1">
            <w:pPr>
              <w:tabs>
                <w:tab w:val="decimal" w:pos="261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956" w:type="dxa"/>
            <w:tcBorders>
              <w:bottom w:val="double" w:sz="4" w:space="0" w:color="auto"/>
            </w:tcBorders>
            <w:vAlign w:val="center"/>
          </w:tcPr>
          <w:p w14:paraId="79171D04" w14:textId="77777777" w:rsidR="00801744" w:rsidRPr="005E0080" w:rsidRDefault="00801744" w:rsidP="006D1CE1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921" w:type="dxa"/>
            <w:vAlign w:val="center"/>
          </w:tcPr>
          <w:p w14:paraId="06C114DF" w14:textId="77777777" w:rsidR="00801744" w:rsidRPr="005E0080" w:rsidRDefault="00801744" w:rsidP="006D1CE1">
            <w:pPr>
              <w:tabs>
                <w:tab w:val="decimal" w:pos="259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25.6</w:t>
            </w:r>
          </w:p>
        </w:tc>
      </w:tr>
      <w:tr w:rsidR="00801744" w:rsidRPr="005E0080" w14:paraId="5AEAED76" w14:textId="77777777" w:rsidTr="006D1CE1">
        <w:trPr>
          <w:trHeight w:val="341"/>
        </w:trPr>
        <w:tc>
          <w:tcPr>
            <w:tcW w:w="9543" w:type="dxa"/>
            <w:gridSpan w:val="9"/>
            <w:tcBorders>
              <w:top w:val="double" w:sz="4" w:space="0" w:color="auto"/>
              <w:bottom w:val="nil"/>
            </w:tcBorders>
            <w:vAlign w:val="center"/>
          </w:tcPr>
          <w:p w14:paraId="1ACD8EC5" w14:textId="77777777" w:rsidR="00801744" w:rsidRPr="005E0080" w:rsidRDefault="00801744" w:rsidP="006D1CE1">
            <w:pPr>
              <w:tabs>
                <w:tab w:val="decimal" w:pos="259"/>
              </w:tabs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  <w:i/>
                <w:iCs/>
              </w:rPr>
              <w:t>Note</w:t>
            </w:r>
            <w:r w:rsidRPr="005E0080">
              <w:rPr>
                <w:rFonts w:ascii="Times New Roman" w:hAnsi="Times New Roman" w:cs="Times New Roman"/>
              </w:rPr>
              <w:t>. Ctrl. = Control Group, Int. = Intervention Group</w:t>
            </w:r>
            <w:r>
              <w:rPr>
                <w:rFonts w:ascii="Times New Roman" w:hAnsi="Times New Roman" w:cs="Times New Roman"/>
              </w:rPr>
              <w:t xml:space="preserve">, Details on </w:t>
            </w:r>
            <w:proofErr w:type="gramStart"/>
            <w:r>
              <w:rPr>
                <w:rFonts w:ascii="Times New Roman" w:hAnsi="Times New Roman" w:cs="Times New Roman"/>
              </w:rPr>
              <w:t>N’s</w:t>
            </w:r>
            <w:proofErr w:type="gramEnd"/>
            <w:r>
              <w:rPr>
                <w:rFonts w:ascii="Times New Roman" w:hAnsi="Times New Roman" w:cs="Times New Roman"/>
              </w:rPr>
              <w:t xml:space="preserve"> for each cell at each time point are provided in the supplemental tables S1-S5.</w:t>
            </w:r>
          </w:p>
        </w:tc>
      </w:tr>
    </w:tbl>
    <w:p w14:paraId="4A58EE49" w14:textId="512B0E77" w:rsidR="008F7740" w:rsidRDefault="008F7740"/>
    <w:sectPr w:rsidR="008F77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1744"/>
    <w:rsid w:val="001644E8"/>
    <w:rsid w:val="004E3F17"/>
    <w:rsid w:val="007A4846"/>
    <w:rsid w:val="00801744"/>
    <w:rsid w:val="008F7740"/>
    <w:rsid w:val="00B07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8C363"/>
  <w15:chartTrackingRefBased/>
  <w15:docId w15:val="{5CBCFD6C-754B-486B-B2B4-2543F55D5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744"/>
    <w:pPr>
      <w:spacing w:after="0" w:line="240" w:lineRule="auto"/>
    </w:pPr>
    <w:rPr>
      <w:rFonts w:eastAsiaTheme="minorEastAsia"/>
      <w:kern w:val="0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17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17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7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7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7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7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7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7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7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7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7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7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7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7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7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7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7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7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7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17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7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17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7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17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7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17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7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7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7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174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urdy, Bethany H [HD FS]</dc:creator>
  <cp:keywords/>
  <dc:description/>
  <cp:lastModifiedBy>McCurdy, Bethany H [HD FS]</cp:lastModifiedBy>
  <cp:revision>1</cp:revision>
  <dcterms:created xsi:type="dcterms:W3CDTF">2024-03-15T16:04:00Z</dcterms:created>
  <dcterms:modified xsi:type="dcterms:W3CDTF">2024-03-15T16:05:00Z</dcterms:modified>
</cp:coreProperties>
</file>